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86BF6" w14:textId="565A7EC3" w:rsidR="00763BBD" w:rsidRDefault="00833D27" w:rsidP="00763BBD">
      <w:pPr>
        <w:pStyle w:val="a7"/>
        <w:rPr>
          <w:rFonts w:ascii="맑은 고딕" w:eastAsia="맑은 고딕" w:hAnsi="맑은 고딕" w:cs="맑은 고딕"/>
          <w:b/>
          <w:bCs/>
          <w:lang w:eastAsia="ko-KR"/>
        </w:rPr>
      </w:pPr>
      <w:r w:rsidRPr="00833D27">
        <w:rPr>
          <w:rFonts w:ascii="맑은 고딕" w:eastAsia="맑은 고딕" w:hAnsi="맑은 고딕" w:cs="맑은 고딕"/>
          <w:b/>
          <w:bCs/>
          <w:lang w:eastAsia="ko-KR"/>
        </w:rPr>
        <w:t xml:space="preserve">S1 Table. </w:t>
      </w:r>
      <w:r w:rsidRPr="00833D27">
        <w:rPr>
          <w:rFonts w:ascii="맑은 고딕" w:eastAsia="맑은 고딕" w:hAnsi="맑은 고딕" w:cs="맑은 고딕"/>
          <w:lang w:eastAsia="ko-KR"/>
        </w:rPr>
        <w:t>Classification and severity assessment of adverse events during tuberculosis preventive treatment.</w:t>
      </w:r>
    </w:p>
    <w:p w14:paraId="68BDE02B" w14:textId="77777777" w:rsidR="00833D27" w:rsidRDefault="00833D27" w:rsidP="00763BBD">
      <w:pPr>
        <w:pStyle w:val="a7"/>
      </w:pPr>
    </w:p>
    <w:tbl>
      <w:tblPr>
        <w:tblStyle w:val="af9"/>
        <w:tblW w:w="5000" w:type="pct"/>
        <w:tblLook w:val="04A0" w:firstRow="1" w:lastRow="0" w:firstColumn="1" w:lastColumn="0" w:noHBand="0" w:noVBand="1"/>
      </w:tblPr>
      <w:tblGrid>
        <w:gridCol w:w="4077"/>
        <w:gridCol w:w="4779"/>
      </w:tblGrid>
      <w:tr w:rsidR="00763BBD" w14:paraId="203987C0" w14:textId="77777777" w:rsidTr="00763BBD">
        <w:tc>
          <w:tcPr>
            <w:tcW w:w="2302" w:type="pct"/>
          </w:tcPr>
          <w:p w14:paraId="7A88136C" w14:textId="77777777" w:rsidR="00763BBD" w:rsidRDefault="00763BBD">
            <w:r>
              <w:t>Field / Description</w:t>
            </w:r>
          </w:p>
        </w:tc>
        <w:tc>
          <w:tcPr>
            <w:tcW w:w="2698" w:type="pct"/>
          </w:tcPr>
          <w:p w14:paraId="515E0D85" w14:textId="77777777" w:rsidR="00763BBD" w:rsidRDefault="00763BBD">
            <w:r>
              <w:t>Options / Format</w:t>
            </w:r>
          </w:p>
        </w:tc>
      </w:tr>
      <w:tr w:rsidR="00763BBD" w14:paraId="5287E0D3" w14:textId="77777777" w:rsidTr="00763BBD">
        <w:tc>
          <w:tcPr>
            <w:tcW w:w="2302" w:type="pct"/>
          </w:tcPr>
          <w:p w14:paraId="2461E3A9" w14:textId="0ED1B8B9" w:rsidR="00763BBD" w:rsidRDefault="00763BBD">
            <w:r>
              <w:t>Presence of Adverse Event</w:t>
            </w:r>
          </w:p>
        </w:tc>
        <w:tc>
          <w:tcPr>
            <w:tcW w:w="2698" w:type="pct"/>
          </w:tcPr>
          <w:p w14:paraId="5A679339" w14:textId="77777777" w:rsidR="00763BBD" w:rsidRDefault="00763BBD">
            <w:r>
              <w:t>1: Yes</w:t>
            </w:r>
            <w:r>
              <w:br/>
              <w:t>2: No</w:t>
            </w:r>
          </w:p>
        </w:tc>
      </w:tr>
      <w:tr w:rsidR="00763BBD" w14:paraId="5605BCCA" w14:textId="77777777" w:rsidTr="00763BBD">
        <w:tc>
          <w:tcPr>
            <w:tcW w:w="2302" w:type="pct"/>
          </w:tcPr>
          <w:p w14:paraId="534B32BE" w14:textId="77777777" w:rsidR="00763BBD" w:rsidRDefault="00763BBD">
            <w:r>
              <w:t>Adverse Event Term</w:t>
            </w:r>
          </w:p>
        </w:tc>
        <w:tc>
          <w:tcPr>
            <w:tcW w:w="2698" w:type="pct"/>
          </w:tcPr>
          <w:p w14:paraId="06E68EED" w14:textId="77777777" w:rsidR="00763BBD" w:rsidRDefault="00763BBD">
            <w:r>
              <w:t>Recorded using MedDRA terminology</w:t>
            </w:r>
          </w:p>
        </w:tc>
      </w:tr>
      <w:tr w:rsidR="00763BBD" w14:paraId="27EAD60E" w14:textId="77777777" w:rsidTr="00763BBD">
        <w:tc>
          <w:tcPr>
            <w:tcW w:w="2302" w:type="pct"/>
          </w:tcPr>
          <w:p w14:paraId="6B38D4C8" w14:textId="77777777" w:rsidR="00763BBD" w:rsidRDefault="00763BBD">
            <w:r>
              <w:t>Start Date of Adverse Event</w:t>
            </w:r>
          </w:p>
        </w:tc>
        <w:tc>
          <w:tcPr>
            <w:tcW w:w="2698" w:type="pct"/>
          </w:tcPr>
          <w:p w14:paraId="7E47EA0C" w14:textId="77777777" w:rsidR="00763BBD" w:rsidRDefault="00763BBD">
            <w:r>
              <w:t>YYYY-MM-DD</w:t>
            </w:r>
          </w:p>
        </w:tc>
      </w:tr>
      <w:tr w:rsidR="00763BBD" w14:paraId="6449131A" w14:textId="77777777" w:rsidTr="00763BBD">
        <w:tc>
          <w:tcPr>
            <w:tcW w:w="2302" w:type="pct"/>
          </w:tcPr>
          <w:p w14:paraId="08A548E1" w14:textId="77777777" w:rsidR="00763BBD" w:rsidRDefault="00763BBD">
            <w:r>
              <w:t>End Date of Adverse Event</w:t>
            </w:r>
          </w:p>
        </w:tc>
        <w:tc>
          <w:tcPr>
            <w:tcW w:w="2698" w:type="pct"/>
          </w:tcPr>
          <w:p w14:paraId="47E982BB" w14:textId="77777777" w:rsidR="00763BBD" w:rsidRDefault="00763BBD">
            <w:r>
              <w:t>YYYY-MM-DD</w:t>
            </w:r>
          </w:p>
        </w:tc>
      </w:tr>
      <w:tr w:rsidR="00763BBD" w14:paraId="47362381" w14:textId="77777777" w:rsidTr="00763BBD">
        <w:tc>
          <w:tcPr>
            <w:tcW w:w="2302" w:type="pct"/>
          </w:tcPr>
          <w:p w14:paraId="4D802711" w14:textId="77777777" w:rsidR="00763BBD" w:rsidRDefault="00763BBD">
            <w:r>
              <w:t>Serious Adverse Drug Reaction (SADR)</w:t>
            </w:r>
          </w:p>
        </w:tc>
        <w:tc>
          <w:tcPr>
            <w:tcW w:w="2698" w:type="pct"/>
          </w:tcPr>
          <w:p w14:paraId="48678A6C" w14:textId="77777777" w:rsidR="00763BBD" w:rsidRDefault="00763BBD">
            <w:r>
              <w:t>1: Yes (Serious)</w:t>
            </w:r>
            <w:r>
              <w:br/>
              <w:t>2: No (Not serious)</w:t>
            </w:r>
          </w:p>
        </w:tc>
      </w:tr>
      <w:tr w:rsidR="00763BBD" w14:paraId="254D3CF2" w14:textId="77777777" w:rsidTr="00763BBD">
        <w:tc>
          <w:tcPr>
            <w:tcW w:w="2302" w:type="pct"/>
            <w:vMerge w:val="restart"/>
          </w:tcPr>
          <w:p w14:paraId="3D8E9ED6" w14:textId="2E8E276E" w:rsidR="00763BBD" w:rsidRDefault="00763BBD" w:rsidP="00763BBD">
            <w:r>
              <w:t>Severity</w:t>
            </w:r>
          </w:p>
        </w:tc>
        <w:tc>
          <w:tcPr>
            <w:tcW w:w="2698" w:type="pct"/>
          </w:tcPr>
          <w:p w14:paraId="2370467F" w14:textId="77777777" w:rsidR="00763BBD" w:rsidRDefault="00763BBD">
            <w:r>
              <w:t>1: Death</w:t>
            </w:r>
            <w:r>
              <w:br/>
              <w:t>2: Life-threatening or disabling</w:t>
            </w:r>
            <w:r>
              <w:br/>
              <w:t>3: Severe</w:t>
            </w:r>
            <w:r>
              <w:br/>
              <w:t>4: Moderate</w:t>
            </w:r>
            <w:r>
              <w:br/>
              <w:t>5: Mild</w:t>
            </w:r>
          </w:p>
        </w:tc>
      </w:tr>
      <w:tr w:rsidR="00763BBD" w14:paraId="084A8014" w14:textId="77777777" w:rsidTr="00763BBD">
        <w:tc>
          <w:tcPr>
            <w:tcW w:w="2302" w:type="pct"/>
            <w:vMerge/>
          </w:tcPr>
          <w:p w14:paraId="573CD9EF" w14:textId="45C62A7A" w:rsidR="00763BBD" w:rsidRDefault="00763BBD"/>
        </w:tc>
        <w:tc>
          <w:tcPr>
            <w:tcW w:w="2698" w:type="pct"/>
          </w:tcPr>
          <w:p w14:paraId="548187FB" w14:textId="77777777" w:rsidR="00763BBD" w:rsidRDefault="00763BBD">
            <w:r>
              <w:t>Severity will be graded according to CTCAE Version 6.0</w:t>
            </w:r>
          </w:p>
        </w:tc>
      </w:tr>
      <w:tr w:rsidR="00763BBD" w14:paraId="06E30002" w14:textId="77777777" w:rsidTr="00763BBD">
        <w:tc>
          <w:tcPr>
            <w:tcW w:w="2302" w:type="pct"/>
            <w:vMerge w:val="restart"/>
          </w:tcPr>
          <w:p w14:paraId="47A6506D" w14:textId="2A5E508F" w:rsidR="00763BBD" w:rsidRDefault="00763BBD" w:rsidP="00763BBD">
            <w:r>
              <w:t>Causality Assessment with Anti-tuberculosis Drugs</w:t>
            </w:r>
          </w:p>
        </w:tc>
        <w:tc>
          <w:tcPr>
            <w:tcW w:w="2698" w:type="pct"/>
          </w:tcPr>
          <w:p w14:paraId="52685072" w14:textId="77777777" w:rsidR="00763BBD" w:rsidRDefault="00763BBD">
            <w:r>
              <w:t>1: Definite</w:t>
            </w:r>
            <w:r>
              <w:br/>
              <w:t>2: Probable</w:t>
            </w:r>
            <w:r>
              <w:br/>
              <w:t>3: Possible</w:t>
            </w:r>
            <w:r>
              <w:br/>
              <w:t>4: Doubtful (Unlikely)</w:t>
            </w:r>
            <w:r>
              <w:br/>
              <w:t>5: Not related</w:t>
            </w:r>
            <w:r>
              <w:br/>
              <w:t>6: Unable to evaluate</w:t>
            </w:r>
          </w:p>
        </w:tc>
      </w:tr>
      <w:tr w:rsidR="00763BBD" w14:paraId="77424373" w14:textId="77777777" w:rsidTr="00763BBD">
        <w:tc>
          <w:tcPr>
            <w:tcW w:w="2302" w:type="pct"/>
            <w:vMerge/>
          </w:tcPr>
          <w:p w14:paraId="59C116D0" w14:textId="66335A9F" w:rsidR="00763BBD" w:rsidRDefault="00763BBD"/>
        </w:tc>
        <w:tc>
          <w:tcPr>
            <w:tcW w:w="2698" w:type="pct"/>
          </w:tcPr>
          <w:p w14:paraId="5F9521E5" w14:textId="77777777" w:rsidR="00763BBD" w:rsidRDefault="00763BBD">
            <w:r>
              <w:t>Cases assessed as 'Doubtful (Unlikely)' or 'Not related' will not be collected as adverse drug reaction data</w:t>
            </w:r>
          </w:p>
        </w:tc>
      </w:tr>
      <w:tr w:rsidR="00763BBD" w14:paraId="5A661E6E" w14:textId="77777777" w:rsidTr="00763BBD">
        <w:tc>
          <w:tcPr>
            <w:tcW w:w="2302" w:type="pct"/>
          </w:tcPr>
          <w:p w14:paraId="7EF74722" w14:textId="77777777" w:rsidR="00763BBD" w:rsidRDefault="00763BBD">
            <w:r>
              <w:t>Suspected Drug</w:t>
            </w:r>
          </w:p>
        </w:tc>
        <w:tc>
          <w:tcPr>
            <w:tcW w:w="2698" w:type="pct"/>
          </w:tcPr>
          <w:p w14:paraId="6F70EDF7" w14:textId="77777777" w:rsidR="00763BBD" w:rsidRDefault="00763BBD">
            <w:r>
              <w:t>1: INH (Isoniazid)</w:t>
            </w:r>
            <w:r>
              <w:br/>
              <w:t>2: RIF (Rifampicin)</w:t>
            </w:r>
            <w:r>
              <w:br/>
              <w:t>3: INH + RIF</w:t>
            </w:r>
          </w:p>
        </w:tc>
      </w:tr>
      <w:tr w:rsidR="00763BBD" w14:paraId="08933A68" w14:textId="77777777" w:rsidTr="00763BBD">
        <w:tc>
          <w:tcPr>
            <w:tcW w:w="2302" w:type="pct"/>
          </w:tcPr>
          <w:p w14:paraId="1231DD37" w14:textId="77777777" w:rsidR="00763BBD" w:rsidRDefault="00763BBD">
            <w:r>
              <w:t>Action Taken for Adverse Drug Reaction</w:t>
            </w:r>
          </w:p>
        </w:tc>
        <w:tc>
          <w:tcPr>
            <w:tcW w:w="2698" w:type="pct"/>
          </w:tcPr>
          <w:p w14:paraId="1E003237" w14:textId="77777777" w:rsidR="00763BBD" w:rsidRDefault="00763BBD">
            <w:r>
              <w:t>1: No action taken</w:t>
            </w:r>
            <w:r>
              <w:br/>
              <w:t>2: Medication treatment</w:t>
            </w:r>
            <w:r>
              <w:br/>
              <w:t>3: Non-pharmacological treatment</w:t>
            </w:r>
            <w:r>
              <w:br/>
              <w:t>4: Other</w:t>
            </w:r>
          </w:p>
        </w:tc>
      </w:tr>
      <w:tr w:rsidR="00763BBD" w14:paraId="23153F9D" w14:textId="77777777" w:rsidTr="00763BBD">
        <w:tc>
          <w:tcPr>
            <w:tcW w:w="2302" w:type="pct"/>
          </w:tcPr>
          <w:p w14:paraId="597E5194" w14:textId="77777777" w:rsidR="00763BBD" w:rsidRDefault="00763BBD">
            <w:r>
              <w:t>If 'Other', specify</w:t>
            </w:r>
          </w:p>
        </w:tc>
        <w:tc>
          <w:tcPr>
            <w:tcW w:w="2698" w:type="pct"/>
          </w:tcPr>
          <w:p w14:paraId="5E0C90A0" w14:textId="77777777" w:rsidR="00763BBD" w:rsidRDefault="00763BBD">
            <w:r>
              <w:t>Free text</w:t>
            </w:r>
          </w:p>
        </w:tc>
      </w:tr>
      <w:tr w:rsidR="00763BBD" w14:paraId="76458702" w14:textId="77777777" w:rsidTr="00763BBD">
        <w:tc>
          <w:tcPr>
            <w:tcW w:w="2302" w:type="pct"/>
          </w:tcPr>
          <w:p w14:paraId="18C2C677" w14:textId="77777777" w:rsidR="00763BBD" w:rsidRDefault="00763BBD">
            <w:r>
              <w:t>Outcome of Adverse Drug Reaction</w:t>
            </w:r>
          </w:p>
        </w:tc>
        <w:tc>
          <w:tcPr>
            <w:tcW w:w="2698" w:type="pct"/>
          </w:tcPr>
          <w:p w14:paraId="03448240" w14:textId="77777777" w:rsidR="00763BBD" w:rsidRDefault="00763BBD">
            <w:r>
              <w:t>1: Recovered</w:t>
            </w:r>
            <w:r>
              <w:br/>
              <w:t>2: Recovering</w:t>
            </w:r>
            <w:r>
              <w:br/>
              <w:t>3: Recovered with sequelae</w:t>
            </w:r>
            <w:r>
              <w:br/>
              <w:t>4: Not recovered</w:t>
            </w:r>
            <w:r>
              <w:br/>
              <w:t>5: Fatal</w:t>
            </w:r>
            <w:r>
              <w:br/>
              <w:t>6: Unknown</w:t>
            </w:r>
          </w:p>
        </w:tc>
      </w:tr>
    </w:tbl>
    <w:p w14:paraId="6459514C" w14:textId="77777777" w:rsidR="00556D81" w:rsidRDefault="00556D81"/>
    <w:sectPr w:rsidR="00556D8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B19CD" w14:textId="77777777" w:rsidR="007274EA" w:rsidRDefault="007274EA" w:rsidP="00833D27">
      <w:pPr>
        <w:spacing w:after="0" w:line="240" w:lineRule="auto"/>
      </w:pPr>
      <w:r>
        <w:separator/>
      </w:r>
    </w:p>
  </w:endnote>
  <w:endnote w:type="continuationSeparator" w:id="0">
    <w:p w14:paraId="0F20EDBA" w14:textId="77777777" w:rsidR="007274EA" w:rsidRDefault="007274EA" w:rsidP="00833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03211" w14:textId="77777777" w:rsidR="007274EA" w:rsidRDefault="007274EA" w:rsidP="00833D27">
      <w:pPr>
        <w:spacing w:after="0" w:line="240" w:lineRule="auto"/>
      </w:pPr>
      <w:r>
        <w:separator/>
      </w:r>
    </w:p>
  </w:footnote>
  <w:footnote w:type="continuationSeparator" w:id="0">
    <w:p w14:paraId="0B979AF1" w14:textId="77777777" w:rsidR="007274EA" w:rsidRDefault="007274EA" w:rsidP="00833D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D43FD"/>
    <w:rsid w:val="00326F90"/>
    <w:rsid w:val="00556D81"/>
    <w:rsid w:val="0061070B"/>
    <w:rsid w:val="007274EA"/>
    <w:rsid w:val="00763BBD"/>
    <w:rsid w:val="00833D27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F5BC33"/>
  <w14:defaultImageDpi w14:val="300"/>
  <w15:docId w15:val="{9A910E1F-3FCA-134C-B548-853CE834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MC</cp:lastModifiedBy>
  <cp:revision>3</cp:revision>
  <dcterms:created xsi:type="dcterms:W3CDTF">2013-12-23T23:15:00Z</dcterms:created>
  <dcterms:modified xsi:type="dcterms:W3CDTF">2026-05-15T07:23:00Z</dcterms:modified>
  <cp:category/>
</cp:coreProperties>
</file>